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color w:val="000000"/>
          <w:lang w:val="en-US"/>
        </w:rPr>
        <w:t xml:space="preserve">Suplementary Table S2. </w:t>
      </w:r>
      <w:r>
        <w:rPr>
          <w:color w:val="000000"/>
          <w:lang w:val="en-US"/>
        </w:rPr>
        <w:t xml:space="preserve">List of the 461 genes differentially regulated between invasive melanoma cells (T1C3 clone) and non invasive melanoma cells </w:t>
      </w:r>
      <w:r>
        <w:rPr/>
        <w:t xml:space="preserve">(IC8 clone), and displaying at least 2 fold differential expression after initial normalization of microarray data (Student’s t-test p value lower than 0.001). </w:t>
      </w:r>
    </w:p>
    <w:tbl>
      <w:tblPr>
        <w:tblW w:w="6980" w:type="dxa"/>
        <w:jc w:val="left"/>
        <w:tblInd w:w="-2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35"/>
        <w:gridCol w:w="1671"/>
        <w:gridCol w:w="1754"/>
        <w:gridCol w:w="1720"/>
      </w:tblGrid>
      <w:tr>
        <w:trPr>
          <w:trHeight w:val="240" w:hRule="atLeast"/>
        </w:trPr>
        <w:tc>
          <w:tcPr>
            <w:tcW w:w="6980" w:type="dxa"/>
            <w:gridSpan w:val="4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0" w:name="RANGE!A1%3AD463"/>
            <w:r>
              <w:rPr>
                <w:rFonts w:cs="Arial" w:ascii="Arial" w:hAnsi="Arial"/>
                <w:sz w:val="20"/>
                <w:szCs w:val="20"/>
              </w:rPr>
              <w:t>Differentially Regulated Genes</w:t>
            </w:r>
            <w:bookmarkEnd w:id="0"/>
          </w:p>
        </w:tc>
      </w:tr>
      <w:tr>
        <w:trPr>
          <w:trHeight w:val="26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mbol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bank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ld Change (ratio T1C3/IC8)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tudent’s t-test p-value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PINF1</w:t>
            </w:r>
          </w:p>
        </w:tc>
        <w:tc>
          <w:tcPr>
            <w:tcW w:w="16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2615</w:t>
            </w:r>
          </w:p>
        </w:tc>
        <w:tc>
          <w:tcPr>
            <w:tcW w:w="17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251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78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L11A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2893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664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4E-05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LS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8363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74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5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ST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0300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997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39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2AFJ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77925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34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93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PG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747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3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29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LN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5045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82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64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LT1A2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054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80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1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C22D4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30935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56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39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DX2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5809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64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29E-05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AT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701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93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8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NND2D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4901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42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0E-03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PUD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4685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10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55E-05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ITM2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6435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41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52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45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3425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80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55E-05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PAN8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4616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08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12E-03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D3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2167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37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05E-03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164C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4643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14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64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NOC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6228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72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89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UFA1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75614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62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40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AM174B 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031970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43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5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XYD5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4164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21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88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PL4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5956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38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26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45A2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6180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72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34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OML3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45286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72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9E-03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DC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2539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51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08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NP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4793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0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9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I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0175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82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78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NA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4317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6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04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BD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0281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53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73E-03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OX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52709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49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5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UFB7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4146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47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69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79B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0626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32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53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ES1 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266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30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07E-03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ZB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463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00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2E-03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C5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5688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66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88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S7L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31292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49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3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RP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0550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20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10E-03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P53TG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7233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94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11E-03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D3B2 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0198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74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89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N2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4368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42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23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ND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4821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3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04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1804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32435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30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9E-03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P2R1A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4225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89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92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T1C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52359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79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78E-03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H1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J132089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58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23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C6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7912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54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99E-03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LY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6510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4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6E-03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UK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0858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3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04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A2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613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28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9E-03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M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2633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13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93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VI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6069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09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23E-03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X7B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866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04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56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BPL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32565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03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10E-03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IB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0942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98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83E-03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M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0919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97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75E-03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C2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4710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87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78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LIM4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3687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79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7E-03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C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916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70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55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CD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6225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67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23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JB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6145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66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0E-03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D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2165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62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72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VEP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53366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46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51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CAM2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0873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41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59E-03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PGD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0860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3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11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QCRQ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4402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30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07E-03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O2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098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2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78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SD7A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023177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19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45E-03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S15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018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18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85E-03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53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0560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11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31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DC87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8219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2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40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PNA2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2266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00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51E-03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HFD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5956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02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88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MB5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2797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04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4E-03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4ORF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7176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0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73E-03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CNC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4976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0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88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3BGRL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3022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0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32E-03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DHHC7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7740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06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18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E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873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08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15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4A3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6981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08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3E-03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ER3IP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6097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11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92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L22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0983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11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5E-03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AI2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3068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11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99E-03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XNDC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30755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11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40E-03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HL2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450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14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7E-03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MA2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2787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16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10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HDRBS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6559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19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61E-03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X3C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6626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20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1E-03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CL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3373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20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52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IF4G2 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418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23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1E-03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CN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2901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23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54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PP-19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6628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24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24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TAD2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4755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30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10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URF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0429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30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0E-03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GR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45738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30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9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K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5206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31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13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1H3H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3536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41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03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SF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2092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42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15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M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6888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43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06E-03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H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4450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43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03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DCD2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45266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44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5E-03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U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4602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44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37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100A13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5979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46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86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PD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2156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48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55E-03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SY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4918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49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12E-03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NMB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2510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59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7E-03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FRS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6924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59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06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BRD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4843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6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84E-03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MPR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6877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6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67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A2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5499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6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74E-03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YNU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3937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67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22E-03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PA2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30922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67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23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EPPS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6310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67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04E-03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LFML2A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82487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70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01E-03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JB6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5494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72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70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L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5157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74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63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MA4C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7789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77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51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FF3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3226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77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31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CC2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6997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79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82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RHR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0823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80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62E-03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RPAP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2337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87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7E-03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L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1960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87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83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3F3A 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2107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93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54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AP2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3887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97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22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KP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2627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02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17E-03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XNL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4786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02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20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DC5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74908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06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54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MPCB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4279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06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21E-03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PA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5536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09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6E-03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RGAP2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007925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10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90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LHDC2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4315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1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00E-03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RANB2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5455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17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54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T2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6431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20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17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3F3B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5324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20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7E-03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1A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5946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20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49E-03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O1C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4325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2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6E-03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G5 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6348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26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94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MEPA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0182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32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84E-03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WHAH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3405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3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90E-03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UND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5354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37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16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MLG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745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39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46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DFIC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054589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39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33E-03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FAP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33296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40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2E-03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45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5555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42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36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T5E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2526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44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48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V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753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46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37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OT6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5455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46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92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MYND8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2408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46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02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ER3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3897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50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37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6GAL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3032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50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76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BBP7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2893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51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74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DH2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0139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52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55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GDH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3359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52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9E-03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14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2113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5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94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NS2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6095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59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77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PN12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2835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59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37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164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6016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61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83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X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5982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62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57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M2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743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63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69E-03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GT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6704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64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3E-03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L4A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3589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6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97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RS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2887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70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06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E2K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5339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71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72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CTD2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73562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72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34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PRL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52902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7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73E-03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OX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0451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77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78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DPS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2004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82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35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T5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2073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84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89E-03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6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5466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89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97E-03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O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6708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91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10E-03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MD6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52330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9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52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HX15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358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04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7E-03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OA4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5437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06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6E-03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M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4676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06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67E-03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N2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0305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07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0E-03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P3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5907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09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69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PS2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2765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09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25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APSS1 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5443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10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5E-03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AG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0214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11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75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BCA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4607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11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25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DFY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0830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12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23E-03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IF3H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3756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13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7E-03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LT1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060929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1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36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XO2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5523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17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28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HFPL2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5779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19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12E-03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AP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2151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20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48E-03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RRK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4652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22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7E-03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SP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7714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22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79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P4A2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80391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23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53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DC2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2998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2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69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ER5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6545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34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95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C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0755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36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39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PN2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748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39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21E-03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SM14A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5578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40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80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2B3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5475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40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40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MT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4043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4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23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NRNPU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4501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46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88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F145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44726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53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90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SAMP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2338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60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60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PRM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2845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60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67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EBP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129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61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64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XN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2859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63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02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M17B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029446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6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58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G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3851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78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71E-03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F13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7282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80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64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BP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3418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89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16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PY19L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020684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89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08E-03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KN1B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4064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98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16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RM2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034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99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78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NP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5339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301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88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PLA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6330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311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25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YCO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4513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313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15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PI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1732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317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54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M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124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32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64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15A4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45648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329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79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CN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3766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330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88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BN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2485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333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97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POT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7235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334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38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NDC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5871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340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02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A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6533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34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29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K2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098163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34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22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JA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539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347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47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NRNPK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31262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353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60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DS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3402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363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1E-03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CD5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4708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364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98E-03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TGES3 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6601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364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03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PHN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4679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36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6E-03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F19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045308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366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07E-03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NTB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2028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367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39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P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4517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378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5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KCH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6255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387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66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D23B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2874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399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5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CAN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4385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400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23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CCHC24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53367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401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31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PN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2827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402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5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P1B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5646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403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76E-03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ASEH2C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32193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404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3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NS1A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293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406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88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AD2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5901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41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91E-03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D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0381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416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5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XA7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4034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418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5E-03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RRC3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097338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422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8E-03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DSPL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5808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42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1E-03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0ORF46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53810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427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39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MA3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2788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427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10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LFM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6334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430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65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ARB2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5506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432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08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FC2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3320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43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2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DR26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5160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437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8E-03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L36AL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001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441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57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I16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5531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442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22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B6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32525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443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93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MP1B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0412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444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87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IF4E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968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444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5E-03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IH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5776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448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04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IAT1 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33055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453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97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GCR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0859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457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23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NG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4060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46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52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3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0064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466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31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BKL3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5387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466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40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P14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5151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469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17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L7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6167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477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89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4A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845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483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59E-03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XYD3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5971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491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51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O1L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4584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49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46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L15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2948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513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53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XIM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6460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518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48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BP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3372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522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12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J10357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8071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523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7E-03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3BP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5754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526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93E-03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L8B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8184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527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4E-03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C25B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4358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530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7E-03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RCC5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1141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532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19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RPD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6938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536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78E-03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NO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0143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537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94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CN2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2902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544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29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PP4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935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551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74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KBP3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2013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557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02E-03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1A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4161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567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3E-03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O5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2271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570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6E-03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GN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4965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57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4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MT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2412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580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06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PBP4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2341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589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72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6AP2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5765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592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54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LF5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730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593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31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N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308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59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04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FRSF19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48957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596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43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M44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7583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597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35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0649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4811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614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80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PK5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290898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619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67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BP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5640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619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16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MSAP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834528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630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65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O1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2334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630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42E-03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USP13 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3940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630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85E-03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T1L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32482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631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7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T13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5146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634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70E-03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MS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071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642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93E-03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D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2631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644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5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YCS 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8947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64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3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TP14A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6649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647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99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PS35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8206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651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57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3BP5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4844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65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55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P3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0362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660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1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SS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126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682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24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AT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0274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70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29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SIP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7805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709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44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XJ3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4947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716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5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C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0271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716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42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1LC3B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2818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721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3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DC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5392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721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88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P4A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3463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723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48E-03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NNB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904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730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84E-05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MD4A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5589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730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26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GEC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5462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734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28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MC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2802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738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69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101B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014203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741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14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MEM22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5246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749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71E-03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UN2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7755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751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72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OLD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30817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769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05E-03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IF2S3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415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770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88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ORF38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4848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772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88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F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5360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779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54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PA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3574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779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8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MGB1 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2128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780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92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N3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839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783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4E-03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PM1 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2520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793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3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F2BP2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6548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794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9E-03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YL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4824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798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53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P1CC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2710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809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19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C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6908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81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51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STKD2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4929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822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5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FBP7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553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82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6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P8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2424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832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93E-03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R1AIP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5602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836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85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MEM2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3390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841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9E-03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1ORF58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4267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844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70E-03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1RAP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2182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852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3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D16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52889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85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60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GALS3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266280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869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39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R56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5682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872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12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BTBD4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6506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87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27E-05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MM2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4765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877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5E-03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FI2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33316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886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26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1S2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3916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888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49E-03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N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0344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890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74E-03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16A6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4694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893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29E-05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FPQ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5066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89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84E-05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RA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3325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918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46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3BP2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2297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919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40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AM3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32801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927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98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P2CA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2715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928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31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MED1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6827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939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57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20C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390147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952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55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NRNPA2B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2137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954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77E-05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BPC3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30979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956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72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BP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030093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958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65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LF6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300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96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5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XO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2015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978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63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2A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4203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980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5E-03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AH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4315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983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29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WHAB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3404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986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31E-03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3C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4888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993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93E-03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14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6322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993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25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J11506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4666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999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99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TRA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2775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008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84E-05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LC2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33546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016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31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V3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7548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019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53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DN4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2623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021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23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K1IP1L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44578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041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38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STN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6870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062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31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ZRN3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041363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062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16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T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3011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073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02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RE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2325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076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20E-03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108C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051862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079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4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JC6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4787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08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77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46A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7633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092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9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DCBP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5625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093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16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NE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5476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099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67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N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2026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10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64E-03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LAH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217994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107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63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RXN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80725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110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5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C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2160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129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94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C16385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32690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148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32E-03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LL3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075302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151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9E-03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G3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2488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172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54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XB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0521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18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23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RP19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3135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18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14E-05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N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102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189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44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CPDH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6002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217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90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POLA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32632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236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32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27A3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4330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242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16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DK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2391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246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88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HRS7 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6029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248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96E-03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T6A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762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249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88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IF5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969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267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15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GFR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0604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269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55E-05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TKN2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45307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28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83E-05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WHAZ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3406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32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55E-05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DH1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6026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340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69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BP3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001325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388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2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S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0050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391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00E-03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BPC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2568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421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19E-03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55289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4125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507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84E-05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NRNPH2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9597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513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9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175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7147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520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88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TP18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6001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533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16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4A2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846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54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92E-03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RS2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7827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566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02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C16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3903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579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27E-05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QPCT 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2413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586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21E-05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QO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0903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603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89E-03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IF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70695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608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21E-05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IF3M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6360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611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34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F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6269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633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88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BX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0235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670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21E-05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CGRT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4107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677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48E-03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P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33295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708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79E-03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LIG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026989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717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26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4ORF166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6039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729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73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YRK1A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396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744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97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L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8659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747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07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PNB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2265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760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65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CARD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3258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784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98E-03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IM3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5449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799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55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100A1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2966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801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83E-05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MCX2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4782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841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10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PN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45808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883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26E-05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E4A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4788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924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77E-05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100B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6272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967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60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ZW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4670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054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93E-03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2G16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7069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059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29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SH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4483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188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31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DPX2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72297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286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10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YK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2958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34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51E-05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ST2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4335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439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03E-05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LIM3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4476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511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96E-05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LDA2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3311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552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80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HNAK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091153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574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22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ND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53056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663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5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X5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4396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700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84E-05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D3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5310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702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03E-05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22A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291257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963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8E-05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MA3B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4636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982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64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RPB2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3092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052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83E-05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FBI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0358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139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31E-03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X3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6587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364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32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43A3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4096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796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73E-05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1R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2386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847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92E-05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43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097763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86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14E-05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T8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6585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931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1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C24B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6323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954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86E-05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KAR1A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2734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.178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29E-04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NP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0311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.193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21E-05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OD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647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.843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21E-05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DX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2574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.849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27E-05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BP5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444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.904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4E-05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18A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30582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.35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4E-05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M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6500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.023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4E-05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1F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5318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.508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8E-05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T6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086135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1.924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18E-05</w:t>
            </w:r>
          </w:p>
        </w:tc>
      </w:tr>
      <w:tr>
        <w:trPr>
          <w:trHeight w:val="240" w:hRule="atLeast"/>
        </w:trPr>
        <w:tc>
          <w:tcPr>
            <w:tcW w:w="18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XCR4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3467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.243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0E-0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MS Sans Serif">
    <w:charset w:val="00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D4"/>
      <w:u w:val="single"/>
    </w:rPr>
  </w:style>
  <w:style w:type="character" w:styleId="VisitedInternetLink">
    <w:name w:val="FollowedHyperlink"/>
    <w:basedOn w:val="Policepardfaut"/>
    <w:rPr>
      <w:color w:val="993366"/>
      <w:u w:val="single"/>
    </w:rPr>
  </w:style>
  <w:style w:type="character" w:styleId="PieddepageCar">
    <w:name w:val="Pied de page Car"/>
    <w:basedOn w:val="Policepardfaut"/>
    <w:qFormat/>
    <w:rPr>
      <w:sz w:val="24"/>
      <w:szCs w:val="24"/>
    </w:rPr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0">
    <w:name w:val="font0"/>
    <w:basedOn w:val="Normal"/>
    <w:qFormat/>
    <w:pPr/>
    <w:rPr>
      <w:rFonts w:ascii="MS Sans Serif" w:hAnsi="MS Sans Serif" w:eastAsia="Cambria" w:cs="Times New Roman"/>
      <w:sz w:val="20"/>
      <w:szCs w:val="20"/>
    </w:rPr>
  </w:style>
  <w:style w:type="paragraph" w:styleId="Xl24">
    <w:name w:val="xl2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center"/>
    </w:pPr>
    <w:rPr>
      <w:rFonts w:ascii="Arial" w:hAnsi="Arial" w:eastAsia="Cambria" w:cs="Times New Roman"/>
      <w:sz w:val="20"/>
      <w:szCs w:val="20"/>
    </w:rPr>
  </w:style>
  <w:style w:type="paragraph" w:styleId="Xl25">
    <w:name w:val="xl2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center"/>
    </w:pPr>
    <w:rPr>
      <w:rFonts w:ascii="Arial" w:hAnsi="Arial" w:eastAsia="Cambria" w:cs="Times New Roman"/>
      <w:sz w:val="20"/>
      <w:szCs w:val="20"/>
    </w:rPr>
  </w:style>
  <w:style w:type="paragraph" w:styleId="Xl26">
    <w:name w:val="xl26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jc w:val="center"/>
    </w:pPr>
    <w:rPr>
      <w:rFonts w:ascii="Arial" w:hAnsi="Arial" w:eastAsia="Cambria" w:cs="Times New Roman"/>
      <w:sz w:val="20"/>
      <w:szCs w:val="20"/>
    </w:rPr>
  </w:style>
  <w:style w:type="paragraph" w:styleId="Xl27">
    <w:name w:val="xl27"/>
    <w:basedOn w:val="Normal"/>
    <w:qFormat/>
    <w:pPr>
      <w:pBdr>
        <w:left w:val="single" w:sz="8" w:space="0" w:color="000000"/>
        <w:bottom w:val="single" w:sz="4" w:space="0" w:color="000000"/>
        <w:right w:val="single" w:sz="4" w:space="0" w:color="000000"/>
      </w:pBdr>
      <w:jc w:val="center"/>
    </w:pPr>
    <w:rPr>
      <w:rFonts w:ascii="Arial" w:hAnsi="Arial" w:eastAsia="Cambria" w:cs="Times New Roman"/>
      <w:sz w:val="20"/>
      <w:szCs w:val="20"/>
    </w:rPr>
  </w:style>
  <w:style w:type="paragraph" w:styleId="Xl28">
    <w:name w:val="xl28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jc w:val="center"/>
    </w:pPr>
    <w:rPr>
      <w:rFonts w:ascii="Arial" w:hAnsi="Arial" w:eastAsia="Cambria" w:cs="Times New Roman"/>
      <w:sz w:val="20"/>
      <w:szCs w:val="20"/>
    </w:rPr>
  </w:style>
  <w:style w:type="paragraph" w:styleId="Xl29">
    <w:name w:val="xl29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jc w:val="center"/>
    </w:pPr>
    <w:rPr>
      <w:rFonts w:ascii="Arial" w:hAnsi="Arial" w:eastAsia="Cambria" w:cs="Times New Roman"/>
      <w:sz w:val="20"/>
      <w:szCs w:val="20"/>
    </w:rPr>
  </w:style>
  <w:style w:type="paragraph" w:styleId="Xl30">
    <w:name w:val="xl30"/>
    <w:basedOn w:val="Normal"/>
    <w:qFormat/>
    <w:pPr>
      <w:pBdr>
        <w:top w:val="single" w:sz="4" w:space="0" w:color="000000"/>
        <w:left w:val="single" w:sz="8" w:space="0" w:color="000000"/>
        <w:bottom w:val="single" w:sz="8" w:space="0" w:color="000000"/>
        <w:right w:val="single" w:sz="4" w:space="0" w:color="000000"/>
      </w:pBdr>
      <w:jc w:val="center"/>
    </w:pPr>
    <w:rPr>
      <w:rFonts w:ascii="Arial" w:hAnsi="Arial" w:eastAsia="Cambria" w:cs="Times New Roman"/>
      <w:sz w:val="20"/>
      <w:szCs w:val="20"/>
    </w:rPr>
  </w:style>
  <w:style w:type="paragraph" w:styleId="Xl31">
    <w:name w:val="xl31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jc w:val="center"/>
    </w:pPr>
    <w:rPr>
      <w:rFonts w:ascii="Arial" w:hAnsi="Arial" w:eastAsia="Cambria" w:cs="Times New Roman"/>
      <w:sz w:val="20"/>
      <w:szCs w:val="20"/>
    </w:rPr>
  </w:style>
  <w:style w:type="paragraph" w:styleId="Xl32">
    <w:name w:val="xl32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8" w:space="0" w:color="000000"/>
      </w:pBdr>
      <w:jc w:val="center"/>
    </w:pPr>
    <w:rPr>
      <w:rFonts w:ascii="Arial" w:hAnsi="Arial" w:eastAsia="Cambria" w:cs="Times New Roman"/>
      <w:sz w:val="20"/>
      <w:szCs w:val="20"/>
    </w:rPr>
  </w:style>
  <w:style w:type="paragraph" w:styleId="Xl33">
    <w:name w:val="xl33"/>
    <w:basedOn w:val="Normal"/>
    <w:qFormat/>
    <w:pPr>
      <w:pBdr>
        <w:top w:val="single" w:sz="8" w:space="0" w:color="000000"/>
        <w:left w:val="single" w:sz="8" w:space="0" w:color="000000"/>
        <w:bottom w:val="single" w:sz="4" w:space="0" w:color="000000"/>
        <w:right w:val="single" w:sz="4" w:space="0" w:color="000000"/>
      </w:pBdr>
      <w:jc w:val="center"/>
    </w:pPr>
    <w:rPr>
      <w:rFonts w:ascii="Arial" w:hAnsi="Arial" w:eastAsia="Cambria" w:cs="Times New Roman"/>
      <w:sz w:val="20"/>
      <w:szCs w:val="20"/>
    </w:rPr>
  </w:style>
  <w:style w:type="paragraph" w:styleId="Xl34">
    <w:name w:val="xl34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center"/>
    </w:pPr>
    <w:rPr>
      <w:rFonts w:ascii="Arial" w:hAnsi="Arial" w:eastAsia="Cambria" w:cs="Times New Roman"/>
      <w:sz w:val="20"/>
      <w:szCs w:val="20"/>
    </w:rPr>
  </w:style>
  <w:style w:type="paragraph" w:styleId="Xl35">
    <w:name w:val="xl35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8" w:space="0" w:color="000000"/>
      </w:pBdr>
      <w:jc w:val="center"/>
    </w:pPr>
    <w:rPr>
      <w:rFonts w:ascii="Arial" w:hAnsi="Arial" w:eastAsia="Cambria" w:cs="Times New Roman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rFonts w:ascii="Cambria" w:hAnsi="Cambria" w:eastAsia="Cambria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21T13:23:00Z</dcterms:created>
  <dc:creator>Antoine Drynda</dc:creator>
  <dc:description/>
  <cp:keywords/>
  <dc:language>en-US</dc:language>
  <cp:lastModifiedBy> Michel BERTHIER</cp:lastModifiedBy>
  <dcterms:modified xsi:type="dcterms:W3CDTF">2010-08-11T14:11:00Z</dcterms:modified>
  <cp:revision>4</cp:revision>
  <dc:subject/>
  <dc:title/>
</cp:coreProperties>
</file>